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0F708" w14:textId="77777777" w:rsidR="00205720" w:rsidRPr="00776C7C" w:rsidRDefault="00776C7C" w:rsidP="00863E2F">
      <w:pPr>
        <w:rPr>
          <w:b/>
        </w:rPr>
      </w:pPr>
      <w:r w:rsidRPr="00776C7C">
        <w:rPr>
          <w:b/>
        </w:rPr>
        <w:t>S</w:t>
      </w:r>
      <w:r>
        <w:rPr>
          <w:b/>
        </w:rPr>
        <w:t>upplementary material</w:t>
      </w:r>
      <w:r w:rsidRPr="00776C7C">
        <w:rPr>
          <w:b/>
        </w:rPr>
        <w:t>s</w:t>
      </w:r>
    </w:p>
    <w:p w14:paraId="4091E784" w14:textId="77777777" w:rsidR="00776C7C" w:rsidRDefault="00776C7C" w:rsidP="00863E2F"/>
    <w:tbl>
      <w:tblPr>
        <w:tblpPr w:leftFromText="180" w:rightFromText="180" w:horzAnchor="margin" w:tblpY="430"/>
        <w:tblW w:w="14600" w:type="dxa"/>
        <w:tblLook w:val="0600" w:firstRow="0" w:lastRow="0" w:firstColumn="0" w:lastColumn="0" w:noHBand="1" w:noVBand="1"/>
      </w:tblPr>
      <w:tblGrid>
        <w:gridCol w:w="1228"/>
        <w:gridCol w:w="1940"/>
        <w:gridCol w:w="1662"/>
        <w:gridCol w:w="1662"/>
        <w:gridCol w:w="1525"/>
        <w:gridCol w:w="1524"/>
        <w:gridCol w:w="1662"/>
        <w:gridCol w:w="1771"/>
        <w:gridCol w:w="1626"/>
      </w:tblGrid>
      <w:tr w:rsidR="00776C7C" w:rsidRPr="00E174E2" w14:paraId="0FE5A65B" w14:textId="77777777" w:rsidTr="00AA31F7">
        <w:trPr>
          <w:trHeight w:val="608"/>
        </w:trPr>
        <w:tc>
          <w:tcPr>
            <w:tcW w:w="14600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386B854D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Supplementary Table 1. Dissolution curve parameters (mean ± SD).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T25%, T50%, T75% and T90% are all expressed in seconds (s).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Values in the same column with different letter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s are significantly different (p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&lt;0.05).</w:t>
            </w:r>
          </w:p>
        </w:tc>
      </w:tr>
      <w:tr w:rsidR="00776C7C" w:rsidRPr="00E174E2" w14:paraId="095A3E4C" w14:textId="77777777" w:rsidTr="00AA31F7">
        <w:trPr>
          <w:trHeight w:val="544"/>
        </w:trPr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9A31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issolution curve parameters</w:t>
            </w:r>
          </w:p>
        </w:tc>
        <w:tc>
          <w:tcPr>
            <w:tcW w:w="6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3F4A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Salt crystals</w:t>
            </w:r>
          </w:p>
        </w:tc>
        <w:tc>
          <w:tcPr>
            <w:tcW w:w="65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CC87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odified salt</w:t>
            </w:r>
          </w:p>
        </w:tc>
      </w:tr>
      <w:tr w:rsidR="00776C7C" w:rsidRPr="00CB30D2" w14:paraId="560C4134" w14:textId="77777777" w:rsidTr="00AA31F7">
        <w:trPr>
          <w:trHeight w:val="666"/>
        </w:trPr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A89F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D2C0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S 106µm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2D450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S 106-425µm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BC41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S 425-600µm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F67B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endritic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5CA09" w14:textId="643B7AD2" w:rsidR="00776C7C" w:rsidRPr="00E174E2" w:rsidRDefault="00E34CA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SODA-LO®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B721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MS &lt;106µ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2A21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MS 106-425µm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1638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MS 425-600µm </w:t>
            </w:r>
          </w:p>
        </w:tc>
      </w:tr>
      <w:tr w:rsidR="00776C7C" w:rsidRPr="00CB30D2" w14:paraId="4A6A2C49" w14:textId="77777777" w:rsidTr="00AA31F7">
        <w:trPr>
          <w:trHeight w:val="43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4015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Initial Slope (% per second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3774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.0 ± 0.0 BC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1E1B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.5 ± 0.2 AB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B7CC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.3 ± 0.3 D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B33F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.2 ± 0.2 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632E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.8 ± 0.1 A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E01B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.5 ± 0.2 C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6A83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.4 ± 0.3 D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036D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.9 ± 0.1 E</w:t>
            </w:r>
          </w:p>
        </w:tc>
      </w:tr>
      <w:tr w:rsidR="00776C7C" w:rsidRPr="00CB30D2" w14:paraId="349627A2" w14:textId="77777777" w:rsidTr="00AA31F7">
        <w:trPr>
          <w:trHeight w:val="43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D57E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UCdis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2EF9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750 ± 78 C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C506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480 ± 100 A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445C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980 ± 170 B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3458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340 ± 120 A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4F347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620 ± 30 A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C66F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650 ± 130 C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496C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630 ± 230 CD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7773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500 ± 170 D</w:t>
            </w:r>
          </w:p>
        </w:tc>
      </w:tr>
      <w:tr w:rsidR="00776C7C" w:rsidRPr="00CB30D2" w14:paraId="7E797D8F" w14:textId="77777777" w:rsidTr="00AA31F7">
        <w:trPr>
          <w:trHeight w:val="43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35CF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T25% (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3CBD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.3 ± 0.4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C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DFED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.0 ± 0.5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C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4298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.7 ± 1.2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87D3E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.0 ± 0.5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C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5398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.7 ± 0.3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BE2B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.8 ± 0.3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BC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6131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.3 ± 0.4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9262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.00 ± 1.00 A</w:t>
            </w:r>
          </w:p>
        </w:tc>
      </w:tr>
      <w:tr w:rsidR="00776C7C" w:rsidRPr="00CB30D2" w14:paraId="6FB563FD" w14:textId="77777777" w:rsidTr="00AA31F7">
        <w:trPr>
          <w:trHeight w:val="43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CD7D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T50% (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F5AC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.3 ± 1.1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A957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.6 ± 0.8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50FC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6.3 ± 1.4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C058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2.2 ± 1.4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C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BFEB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.7 ± 0.3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6CF2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4.7 ± 1.0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BC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39D6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6.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 ± 0.0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89E1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8.67 ± 0.58 A</w:t>
            </w:r>
          </w:p>
        </w:tc>
      </w:tr>
      <w:tr w:rsidR="00776C7C" w:rsidRPr="00CB30D2" w14:paraId="310DD1C3" w14:textId="77777777" w:rsidTr="00AA31F7">
        <w:trPr>
          <w:trHeight w:val="43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C64A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T75% (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D596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0.5 ± 0.7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C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80A8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7.7 ± 1.0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8A77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4.8 ± 1.8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B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E47B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9.3 ± 1.2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EFB7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4.0 ± 0.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 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1FB1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7.0 ± 2.0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9C8C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7.0 ± 1.4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7921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0.83 ± 2.02 A</w:t>
            </w:r>
          </w:p>
        </w:tc>
      </w:tr>
      <w:tr w:rsidR="00776C7C" w:rsidRPr="00CB30D2" w14:paraId="0035B579" w14:textId="77777777" w:rsidTr="00AA31F7">
        <w:trPr>
          <w:trHeight w:val="43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F975" w14:textId="77777777" w:rsidR="00776C7C" w:rsidRPr="00E174E2" w:rsidRDefault="00776C7C" w:rsidP="00AA3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T90% (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F29E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8.5 ± 2.8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6DA4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6.5 ± 2.5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C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0909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7.3 ± 2.8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B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A405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1.0 ± 3.0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C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1022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1.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 ± 1.2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CAA8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5.0 ± 5.0 A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74DC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3.5 ± 16.3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 AB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EFFF" w14:textId="77777777" w:rsidR="00776C7C" w:rsidRPr="00E174E2" w:rsidRDefault="00776C7C" w:rsidP="00AA31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 xml:space="preserve">51.67 ± 2.89 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</w:t>
            </w:r>
            <w:r w:rsidRPr="00E174E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B</w:t>
            </w:r>
          </w:p>
        </w:tc>
      </w:tr>
    </w:tbl>
    <w:p w14:paraId="277FA066" w14:textId="77777777" w:rsidR="00776C7C" w:rsidRDefault="00776C7C" w:rsidP="00863E2F">
      <w:pPr>
        <w:sectPr w:rsidR="00776C7C" w:rsidSect="00776C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240" w:type="dxa"/>
        <w:tblInd w:w="-5" w:type="dxa"/>
        <w:tblLook w:val="04A0" w:firstRow="1" w:lastRow="0" w:firstColumn="1" w:lastColumn="0" w:noHBand="0" w:noVBand="1"/>
      </w:tblPr>
      <w:tblGrid>
        <w:gridCol w:w="1816"/>
        <w:gridCol w:w="1033"/>
        <w:gridCol w:w="1404"/>
        <w:gridCol w:w="1276"/>
        <w:gridCol w:w="1417"/>
        <w:gridCol w:w="1276"/>
        <w:gridCol w:w="1193"/>
        <w:gridCol w:w="1825"/>
      </w:tblGrid>
      <w:tr w:rsidR="00776C7C" w:rsidRPr="00093AD3" w14:paraId="3D77AEDF" w14:textId="77777777" w:rsidTr="001B507E">
        <w:trPr>
          <w:trHeight w:val="853"/>
        </w:trPr>
        <w:tc>
          <w:tcPr>
            <w:tcW w:w="112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40CC" w14:textId="77777777" w:rsidR="00776C7C" w:rsidRPr="00093AD3" w:rsidRDefault="00776C7C" w:rsidP="001B50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93A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Supplementary table 2. Pearson correlations between sensory, dissolution measures and particle diameter. Values in bold are different from 0 with a significance level of p=0.05. </w:t>
            </w:r>
          </w:p>
        </w:tc>
      </w:tr>
      <w:tr w:rsidR="00776C7C" w:rsidRPr="00093AD3" w14:paraId="2AD2B8DF" w14:textId="77777777" w:rsidTr="001B507E">
        <w:trPr>
          <w:trHeight w:val="83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75E8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riabl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1767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 particle diameter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A742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2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447A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7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CA52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5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8901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90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9D58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UC dissolution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F25C" w14:textId="77777777" w:rsidR="00776C7C" w:rsidRPr="00093AD3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lope dissolution</w:t>
            </w:r>
          </w:p>
        </w:tc>
      </w:tr>
      <w:tr w:rsidR="00776C7C" w:rsidRPr="00093AD3" w14:paraId="2B4A2915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09D1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max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89B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15D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885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E2F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60A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322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A8B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7</w:t>
            </w:r>
          </w:p>
        </w:tc>
      </w:tr>
      <w:tr w:rsidR="00776C7C" w:rsidRPr="00093AD3" w14:paraId="32A7C2BC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D1BC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(First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0199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1E6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1F41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CA6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417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315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2B7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9</w:t>
            </w:r>
          </w:p>
        </w:tc>
      </w:tr>
      <w:tr w:rsidR="00776C7C" w:rsidRPr="00093AD3" w14:paraId="0AAEC655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70D9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te to Imax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2AC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9DA9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2AFF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40DF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6261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2C5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887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6</w:t>
            </w:r>
          </w:p>
        </w:tc>
      </w:tr>
      <w:tr w:rsidR="00776C7C" w:rsidRPr="00093AD3" w14:paraId="5838D05A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50DD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(Last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320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5D2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86A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595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B88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C21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EF8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7</w:t>
            </w:r>
          </w:p>
        </w:tc>
      </w:tr>
      <w:tr w:rsidR="00776C7C" w:rsidRPr="00093AD3" w14:paraId="5A8FD68C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0376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x. Dur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758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5D3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B28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5FF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DFB9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973F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19F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0</w:t>
            </w:r>
          </w:p>
        </w:tc>
      </w:tr>
      <w:tr w:rsidR="00776C7C" w:rsidRPr="00093AD3" w14:paraId="67E441F9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8D14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UCsensor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1865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DC9F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720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BEE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728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208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789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9</w:t>
            </w:r>
          </w:p>
        </w:tc>
      </w:tr>
      <w:tr w:rsidR="00776C7C" w:rsidRPr="00093AD3" w14:paraId="38C1D450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D6BB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ea(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A5A5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5905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09D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E5E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DCD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B24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C13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2</w:t>
            </w:r>
          </w:p>
        </w:tc>
      </w:tr>
      <w:tr w:rsidR="00776C7C" w:rsidRPr="00093AD3" w14:paraId="2AA97F48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D487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ea(90%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4C9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7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CE9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38D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BDC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A3D9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BD15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B53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2</w:t>
            </w:r>
          </w:p>
        </w:tc>
      </w:tr>
      <w:tr w:rsidR="00776C7C" w:rsidRPr="00093AD3" w14:paraId="294C671A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BC81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(First 50%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886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56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7A3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9639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C2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918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A01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7</w:t>
            </w:r>
          </w:p>
        </w:tc>
      </w:tr>
      <w:tr w:rsidR="00776C7C" w:rsidRPr="00093AD3" w14:paraId="1B0548EB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14A1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(Last 50%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499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1AD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6C4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7B8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7ED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641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388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5</w:t>
            </w:r>
          </w:p>
        </w:tc>
      </w:tr>
      <w:tr w:rsidR="00776C7C" w:rsidRPr="00093AD3" w14:paraId="073A86FC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29DA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 Start(90%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58C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8AB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501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4725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002E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9ED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1B1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1</w:t>
            </w:r>
          </w:p>
        </w:tc>
      </w:tr>
      <w:tr w:rsidR="00776C7C" w:rsidRPr="00093AD3" w14:paraId="40F7D9B3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14CC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 Stop(90%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D4D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7F4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40C1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042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366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703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345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3</w:t>
            </w:r>
          </w:p>
        </w:tc>
      </w:tr>
      <w:tr w:rsidR="00776C7C" w:rsidRPr="00093AD3" w14:paraId="37685711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6C6F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uration(90% Max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D84F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1D7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9AF1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0B6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785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4AA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908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1</w:t>
            </w:r>
          </w:p>
        </w:tc>
      </w:tr>
      <w:tr w:rsidR="00776C7C" w:rsidRPr="00093AD3" w14:paraId="3AE98B13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F57A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c. Star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1C0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99D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217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302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961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C9D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789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4</w:t>
            </w:r>
          </w:p>
        </w:tc>
      </w:tr>
      <w:tr w:rsidR="00776C7C" w:rsidRPr="00093AD3" w14:paraId="7646A718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327E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c. Stop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D66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03F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65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C681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270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A53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0F1E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9</w:t>
            </w:r>
          </w:p>
        </w:tc>
      </w:tr>
      <w:tr w:rsidR="00776C7C" w:rsidRPr="00093AD3" w14:paraId="15CBFE17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4294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c. Dur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D45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371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689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213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B83E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D3E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134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9</w:t>
            </w:r>
          </w:p>
        </w:tc>
      </w:tr>
      <w:tr w:rsidR="00776C7C" w:rsidRPr="00093AD3" w14:paraId="5308756B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63AA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sc. Star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4A2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620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98A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576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B86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CF3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204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7</w:t>
            </w:r>
          </w:p>
        </w:tc>
      </w:tr>
      <w:tr w:rsidR="00776C7C" w:rsidRPr="00093AD3" w14:paraId="067E1877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63DD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sc. Stop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CE8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088E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FEA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7EE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DC3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758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B68E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7</w:t>
            </w:r>
          </w:p>
        </w:tc>
      </w:tr>
      <w:tr w:rsidR="00776C7C" w:rsidRPr="00093AD3" w14:paraId="0963ADB0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4D85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sc. Dur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BB5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B74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9D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D191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799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C45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D91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9</w:t>
            </w:r>
          </w:p>
        </w:tc>
      </w:tr>
      <w:tr w:rsidR="00776C7C" w:rsidRPr="00093AD3" w14:paraId="36BBD97C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FA59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sc. Are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1820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5DC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EF63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71DE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47B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DB54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EBCD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1</w:t>
            </w:r>
          </w:p>
        </w:tc>
      </w:tr>
      <w:tr w:rsidR="00776C7C" w:rsidRPr="00093AD3" w14:paraId="225F08F4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44DC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sc. Slop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A276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49F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F61A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2E11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2E3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17B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0372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2</w:t>
            </w:r>
          </w:p>
        </w:tc>
      </w:tr>
      <w:tr w:rsidR="00776C7C" w:rsidRPr="00093AD3" w14:paraId="5BAEBB87" w14:textId="77777777" w:rsidTr="001B507E">
        <w:trPr>
          <w:trHeight w:val="279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38A1" w14:textId="77777777" w:rsidR="00776C7C" w:rsidRPr="00093AD3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ltiness rati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56F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6A2B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DA0C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E3CF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7A28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10F9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DC07" w14:textId="77777777" w:rsidR="00776C7C" w:rsidRPr="00093AD3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93AD3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0</w:t>
            </w:r>
          </w:p>
        </w:tc>
      </w:tr>
    </w:tbl>
    <w:p w14:paraId="595D12B7" w14:textId="77777777" w:rsidR="00776C7C" w:rsidRDefault="00776C7C" w:rsidP="00863E2F"/>
    <w:p w14:paraId="62A3ED2A" w14:textId="77777777" w:rsidR="00776C7C" w:rsidRDefault="00776C7C" w:rsidP="00863E2F"/>
    <w:p w14:paraId="45CE59AC" w14:textId="6E3D2D68" w:rsidR="00776C7C" w:rsidRPr="00A214CD" w:rsidRDefault="00776C7C" w:rsidP="00776C7C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</w:rPr>
      </w:pPr>
    </w:p>
    <w:tbl>
      <w:tblPr>
        <w:tblW w:w="13881" w:type="dxa"/>
        <w:tblInd w:w="-5" w:type="dxa"/>
        <w:tblLook w:val="04A0" w:firstRow="1" w:lastRow="0" w:firstColumn="1" w:lastColumn="0" w:noHBand="0" w:noVBand="1"/>
      </w:tblPr>
      <w:tblGrid>
        <w:gridCol w:w="2430"/>
        <w:gridCol w:w="1631"/>
        <w:gridCol w:w="1513"/>
        <w:gridCol w:w="1513"/>
        <w:gridCol w:w="1513"/>
        <w:gridCol w:w="1513"/>
        <w:gridCol w:w="1883"/>
        <w:gridCol w:w="1885"/>
      </w:tblGrid>
      <w:tr w:rsidR="002155AD" w:rsidRPr="002155AD" w14:paraId="65C643FA" w14:textId="77777777" w:rsidTr="002155AD">
        <w:trPr>
          <w:trHeight w:val="495"/>
        </w:trPr>
        <w:tc>
          <w:tcPr>
            <w:tcW w:w="1388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CAAEE" w14:textId="70F32427" w:rsidR="002155AD" w:rsidRPr="002155AD" w:rsidRDefault="002155AD" w:rsidP="00215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Arial" w:hAnsi="Arial" w:cs="Arial"/>
                <w:sz w:val="22"/>
                <w:szCs w:val="24"/>
              </w:rPr>
              <w:t xml:space="preserve">Supplementary table </w:t>
            </w:r>
            <w:r w:rsidRPr="002155AD">
              <w:rPr>
                <w:rFonts w:ascii="Arial" w:hAnsi="Arial" w:cs="Arial"/>
                <w:i/>
                <w:sz w:val="22"/>
                <w:szCs w:val="24"/>
              </w:rPr>
              <w:fldChar w:fldCharType="begin"/>
            </w:r>
            <w:r w:rsidRPr="002155AD">
              <w:rPr>
                <w:rFonts w:ascii="Arial" w:hAnsi="Arial" w:cs="Arial"/>
                <w:sz w:val="22"/>
                <w:szCs w:val="24"/>
              </w:rPr>
              <w:instrText xml:space="preserve"> SEQ Table \* ARABIC </w:instrText>
            </w:r>
            <w:r w:rsidRPr="002155AD">
              <w:rPr>
                <w:rFonts w:ascii="Arial" w:hAnsi="Arial" w:cs="Arial"/>
                <w:i/>
                <w:sz w:val="22"/>
                <w:szCs w:val="24"/>
              </w:rPr>
              <w:fldChar w:fldCharType="separate"/>
            </w:r>
            <w:r w:rsidRPr="002155AD">
              <w:rPr>
                <w:rFonts w:ascii="Arial" w:hAnsi="Arial" w:cs="Arial"/>
                <w:noProof/>
                <w:sz w:val="22"/>
                <w:szCs w:val="24"/>
              </w:rPr>
              <w:t>3</w:t>
            </w:r>
            <w:r w:rsidRPr="002155AD">
              <w:rPr>
                <w:rFonts w:ascii="Arial" w:hAnsi="Arial" w:cs="Arial"/>
                <w:i/>
                <w:sz w:val="22"/>
                <w:szCs w:val="24"/>
              </w:rPr>
              <w:fldChar w:fldCharType="end"/>
            </w:r>
            <w:r w:rsidRPr="002155AD">
              <w:rPr>
                <w:rFonts w:ascii="Arial" w:hAnsi="Arial" w:cs="Arial"/>
                <w:sz w:val="22"/>
                <w:szCs w:val="24"/>
              </w:rPr>
              <w:t>. Pearson correlations between physi</w:t>
            </w:r>
            <w:r w:rsidR="006E5442">
              <w:rPr>
                <w:rFonts w:ascii="Arial" w:hAnsi="Arial" w:cs="Arial"/>
                <w:sz w:val="22"/>
                <w:szCs w:val="24"/>
              </w:rPr>
              <w:t>c</w:t>
            </w:r>
            <w:r w:rsidRPr="002155AD">
              <w:rPr>
                <w:rFonts w:ascii="Arial" w:hAnsi="Arial" w:cs="Arial"/>
                <w:sz w:val="22"/>
                <w:szCs w:val="24"/>
              </w:rPr>
              <w:t>ochemical properties and dissolution parameters. None of the values in are different from 0 with a significance level of p=0.05.</w:t>
            </w:r>
          </w:p>
        </w:tc>
      </w:tr>
      <w:tr w:rsidR="00776C7C" w:rsidRPr="002155AD" w14:paraId="1A1B4535" w14:textId="77777777" w:rsidTr="002155AD">
        <w:trPr>
          <w:trHeight w:val="947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E72A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riable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FB44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 particle diameter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44B4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25%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A7E6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75%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FBCC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50%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8166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90%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FA0D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UC dissolution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8FF2" w14:textId="77777777" w:rsidR="00776C7C" w:rsidRPr="002155AD" w:rsidRDefault="00776C7C" w:rsidP="001B5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lope dissolution</w:t>
            </w:r>
          </w:p>
        </w:tc>
      </w:tr>
      <w:tr w:rsidR="00776C7C" w:rsidRPr="002155AD" w14:paraId="66B31D7F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B356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 particle diamete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9CB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0F3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D9C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FD8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2A20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B290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2D3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4</w:t>
            </w:r>
          </w:p>
        </w:tc>
      </w:tr>
      <w:tr w:rsidR="00776C7C" w:rsidRPr="002155AD" w14:paraId="199CE73F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89C7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isture content (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355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1E3B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714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CBA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4A4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092B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70C4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8</w:t>
            </w:r>
          </w:p>
        </w:tc>
      </w:tr>
      <w:tr w:rsidR="00776C7C" w:rsidRPr="002155AD" w14:paraId="3C387BA3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1FC6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ater activit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B823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DBF3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CCD3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826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B69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7A2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1131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8</w:t>
            </w:r>
          </w:p>
        </w:tc>
      </w:tr>
      <w:tr w:rsidR="00776C7C" w:rsidRPr="002155AD" w14:paraId="606EA61D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F959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aCl (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C311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470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C2C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D65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87D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768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26E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2</w:t>
            </w:r>
          </w:p>
        </w:tc>
      </w:tr>
      <w:tr w:rsidR="00776C7C" w:rsidRPr="002155AD" w14:paraId="50A329AC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8ED7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ulk Density (g/ml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7B9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0D2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349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1B4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BED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6F81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9350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</w:t>
            </w:r>
          </w:p>
        </w:tc>
      </w:tr>
      <w:tr w:rsidR="00776C7C" w:rsidRPr="002155AD" w14:paraId="2DF00E1C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7B83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pped density (g/ml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03C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525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A3A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571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1A1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291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3D4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7</w:t>
            </w:r>
          </w:p>
        </w:tc>
      </w:tr>
      <w:tr w:rsidR="00776C7C" w:rsidRPr="002155AD" w14:paraId="02686EA2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13EC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rosity (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3713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B4F0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174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F28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23C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5C3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6CE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</w:tr>
      <w:tr w:rsidR="00776C7C" w:rsidRPr="002155AD" w14:paraId="1501AA42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E89B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fer efficiency (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584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BF1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C0A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BBB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DE1B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72FE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7B8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1</w:t>
            </w:r>
          </w:p>
        </w:tc>
      </w:tr>
      <w:tr w:rsidR="00776C7C" w:rsidRPr="002155AD" w14:paraId="35F0BF98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7300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hesion after packaging test (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BCB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79BE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4FE1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4D1E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64B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D09E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E99B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5</w:t>
            </w:r>
          </w:p>
        </w:tc>
      </w:tr>
      <w:tr w:rsidR="00776C7C" w:rsidRPr="002155AD" w14:paraId="5861A476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F8D1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25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588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C40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097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769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8701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E66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3B0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1</w:t>
            </w:r>
          </w:p>
        </w:tc>
      </w:tr>
      <w:tr w:rsidR="00776C7C" w:rsidRPr="002155AD" w14:paraId="762C23A3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1FEE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75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B7D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814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ABD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BE5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B18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2C8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6EF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3</w:t>
            </w:r>
          </w:p>
        </w:tc>
      </w:tr>
      <w:tr w:rsidR="00776C7C" w:rsidRPr="002155AD" w14:paraId="56A7FF3C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0972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50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1D2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1B1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2AB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4A2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D4E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326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71C3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1</w:t>
            </w:r>
          </w:p>
        </w:tc>
      </w:tr>
      <w:tr w:rsidR="00776C7C" w:rsidRPr="002155AD" w14:paraId="7A1C8910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7FE2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90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C7D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234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E6F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FD9B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F5A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F96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00A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6</w:t>
            </w:r>
          </w:p>
        </w:tc>
      </w:tr>
      <w:tr w:rsidR="00776C7C" w:rsidRPr="002155AD" w14:paraId="40B1B259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23D3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UC dissolu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169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7161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891B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95BE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7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780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AFB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D84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3</w:t>
            </w:r>
          </w:p>
        </w:tc>
      </w:tr>
      <w:tr w:rsidR="00776C7C" w:rsidRPr="002155AD" w14:paraId="1697A2F5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CDA8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lope dissolu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914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41C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6C7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0BE4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EA9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9F9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43C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0</w:t>
            </w:r>
          </w:p>
        </w:tc>
      </w:tr>
      <w:tr w:rsidR="00776C7C" w:rsidRPr="002155AD" w14:paraId="340BBE54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4D2C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ghtnes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655A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9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1BC3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018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4AE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000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BA2D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1B93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9</w:t>
            </w:r>
          </w:p>
        </w:tc>
      </w:tr>
      <w:tr w:rsidR="00776C7C" w:rsidRPr="002155AD" w14:paraId="6D0C5C53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73E2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*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7701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02EF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4CB0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C8D0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BB5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C20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AD6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4</w:t>
            </w:r>
          </w:p>
        </w:tc>
      </w:tr>
      <w:tr w:rsidR="00776C7C" w:rsidRPr="002155AD" w14:paraId="45765A29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CB6D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*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BE0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23E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3D72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00C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8FC4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1D35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4D4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3</w:t>
            </w:r>
          </w:p>
        </w:tc>
      </w:tr>
      <w:tr w:rsidR="00776C7C" w:rsidRPr="002155AD" w14:paraId="4E77F791" w14:textId="77777777" w:rsidTr="002155AD">
        <w:trPr>
          <w:trHeight w:val="314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A7AA" w14:textId="77777777" w:rsidR="00776C7C" w:rsidRPr="002155AD" w:rsidRDefault="00776C7C" w:rsidP="001B5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iteness index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1D9E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-0.8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0FB7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A6BC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7088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3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0386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F7BB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A8C9" w14:textId="77777777" w:rsidR="00776C7C" w:rsidRPr="002155AD" w:rsidRDefault="00776C7C" w:rsidP="001B50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55A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9</w:t>
            </w:r>
          </w:p>
        </w:tc>
      </w:tr>
    </w:tbl>
    <w:p w14:paraId="6B6159A1" w14:textId="77777777" w:rsidR="00776C7C" w:rsidRDefault="00776C7C" w:rsidP="00776C7C">
      <w:pPr>
        <w:rPr>
          <w:rFonts w:ascii="Arial" w:hAnsi="Arial" w:cs="Arial"/>
          <w:sz w:val="16"/>
        </w:rPr>
      </w:pPr>
    </w:p>
    <w:p w14:paraId="0B8E46D5" w14:textId="458920A8" w:rsidR="00776C7C" w:rsidRDefault="00776C7C" w:rsidP="22676735"/>
    <w:sectPr w:rsidR="00776C7C" w:rsidSect="00776C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zMDC0NDMEUiYWhko6SsGpxcWZ+XkgBca1APnITUMsAAAA"/>
  </w:docVars>
  <w:rsids>
    <w:rsidRoot w:val="00776C7C"/>
    <w:rsid w:val="002155AD"/>
    <w:rsid w:val="00216321"/>
    <w:rsid w:val="00334069"/>
    <w:rsid w:val="003A5207"/>
    <w:rsid w:val="005E0E8F"/>
    <w:rsid w:val="005E280E"/>
    <w:rsid w:val="006E5442"/>
    <w:rsid w:val="00705A6A"/>
    <w:rsid w:val="0074105A"/>
    <w:rsid w:val="00776C7C"/>
    <w:rsid w:val="00784657"/>
    <w:rsid w:val="00863E2F"/>
    <w:rsid w:val="008846D6"/>
    <w:rsid w:val="00902AFC"/>
    <w:rsid w:val="00AA31F7"/>
    <w:rsid w:val="00BA4A05"/>
    <w:rsid w:val="00CB76BB"/>
    <w:rsid w:val="00CD2344"/>
    <w:rsid w:val="00E34CAC"/>
    <w:rsid w:val="00F067E3"/>
    <w:rsid w:val="00F4212D"/>
    <w:rsid w:val="2267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1C64F"/>
  <w15:chartTrackingRefBased/>
  <w15:docId w15:val="{06F56D47-B7BF-431A-BFC2-59A05C40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6C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AB9D87B4D2945B5A3F4517C4061E8" ma:contentTypeVersion="13" ma:contentTypeDescription="Create a new document." ma:contentTypeScope="" ma:versionID="2355e9329081c92aa0de4fffde031bc5">
  <xsd:schema xmlns:xsd="http://www.w3.org/2001/XMLSchema" xmlns:xs="http://www.w3.org/2001/XMLSchema" xmlns:p="http://schemas.microsoft.com/office/2006/metadata/properties" xmlns:ns3="852d36dc-ee59-4d70-a24c-2e05152e711e" xmlns:ns4="d57dc44f-9991-46d0-a457-338a657bc229" targetNamespace="http://schemas.microsoft.com/office/2006/metadata/properties" ma:root="true" ma:fieldsID="23228998cdb691c91ef62f713d100ca8" ns3:_="" ns4:_="">
    <xsd:import namespace="852d36dc-ee59-4d70-a24c-2e05152e711e"/>
    <xsd:import namespace="d57dc44f-9991-46d0-a457-338a657bc2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d36dc-ee59-4d70-a24c-2e05152e71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dc44f-9991-46d0-a457-338a657bc22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F692D-CE98-4C21-998D-BD3F487F3F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d36dc-ee59-4d70-a24c-2e05152e711e"/>
    <ds:schemaRef ds:uri="d57dc44f-9991-46d0-a457-338a657bc2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945EBD-F542-447D-A4FE-33257550C071}">
  <ds:schemaRefs>
    <ds:schemaRef ds:uri="http://schemas.microsoft.com/office/2006/documentManagement/types"/>
    <ds:schemaRef ds:uri="d57dc44f-9991-46d0-a457-338a657bc229"/>
    <ds:schemaRef ds:uri="http://purl.org/dc/elements/1.1/"/>
    <ds:schemaRef ds:uri="http://schemas.openxmlformats.org/package/2006/metadata/core-properties"/>
    <ds:schemaRef ds:uri="http://www.w3.org/XML/1998/namespace"/>
    <ds:schemaRef ds:uri="852d36dc-ee59-4d70-a24c-2e05152e711e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5A8C758-7145-491F-9A3E-AD89478DFE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474E3E-66F6-44AC-B0D1-8A2AAB085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95</Words>
  <Characters>3264</Characters>
  <Application>Microsoft Office Word</Application>
  <DocSecurity>0</DocSecurity>
  <Lines>6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urst</dc:creator>
  <cp:keywords/>
  <dc:description/>
  <cp:lastModifiedBy>Katherine Hurst</cp:lastModifiedBy>
  <cp:revision>5</cp:revision>
  <dcterms:created xsi:type="dcterms:W3CDTF">2020-12-17T12:05:00Z</dcterms:created>
  <dcterms:modified xsi:type="dcterms:W3CDTF">2021-03-3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AB9D87B4D2945B5A3F4517C4061E8</vt:lpwstr>
  </property>
</Properties>
</file>